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DCF565" w14:textId="6BA3CBEB" w:rsidR="00F254DB" w:rsidRDefault="00F254DB" w:rsidP="00184DAF">
      <w:pPr>
        <w:spacing w:line="480" w:lineRule="auto"/>
        <w:rPr>
          <w:rFonts w:cs="Times New Roman"/>
          <w:szCs w:val="24"/>
        </w:rPr>
      </w:pPr>
      <w:r w:rsidRPr="00536DAA">
        <w:rPr>
          <w:rFonts w:cs="Times New Roman"/>
          <w:szCs w:val="24"/>
        </w:rPr>
        <w:t>Table S1</w:t>
      </w:r>
      <w:r w:rsidRPr="00372E2F">
        <w:rPr>
          <w:rFonts w:cs="Times New Roman"/>
          <w:szCs w:val="24"/>
        </w:rPr>
        <w:t xml:space="preserve"> </w:t>
      </w:r>
      <w:r w:rsidRPr="00184DAF">
        <w:rPr>
          <w:rFonts w:cs="Times New Roman"/>
          <w:b w:val="0"/>
          <w:bCs w:val="0"/>
          <w:szCs w:val="24"/>
        </w:rPr>
        <w:t>Eligibility criteria</w:t>
      </w:r>
    </w:p>
    <w:tbl>
      <w:tblPr>
        <w:tblW w:w="133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0"/>
        <w:gridCol w:w="6660"/>
      </w:tblGrid>
      <w:tr w:rsidR="00184DAF" w:rsidRPr="00536DAA" w14:paraId="7886AE74" w14:textId="77777777" w:rsidTr="00536DAA">
        <w:trPr>
          <w:trHeight w:val="444"/>
        </w:trPr>
        <w:tc>
          <w:tcPr>
            <w:tcW w:w="6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4ED6CD09" w14:textId="77777777" w:rsidR="00184DAF" w:rsidRPr="00536DAA" w:rsidRDefault="00184DAF" w:rsidP="00A96830">
            <w:pPr>
              <w:spacing w:line="480" w:lineRule="auto"/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36DAA">
              <w:rPr>
                <w:rFonts w:eastAsia="游ゴシック" w:cs="Times New Roman"/>
                <w:color w:val="000000"/>
                <w:sz w:val="20"/>
                <w:szCs w:val="20"/>
              </w:rPr>
              <w:t>Inclusion criteria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84A3A5" w14:textId="77777777" w:rsidR="00184DAF" w:rsidRPr="00536DAA" w:rsidRDefault="00184DAF" w:rsidP="00A96830">
            <w:pPr>
              <w:spacing w:line="480" w:lineRule="auto"/>
              <w:rPr>
                <w:rFonts w:eastAsia="游ゴシック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36DAA">
              <w:rPr>
                <w:rFonts w:eastAsia="游ゴシック" w:cs="Times New Roman"/>
                <w:color w:val="000000"/>
                <w:sz w:val="20"/>
                <w:szCs w:val="20"/>
              </w:rPr>
              <w:t>Exclusion criteria</w:t>
            </w:r>
          </w:p>
        </w:tc>
      </w:tr>
      <w:tr w:rsidR="00184DAF" w:rsidRPr="00536DAA" w14:paraId="6D33BE53" w14:textId="77777777" w:rsidTr="00536DAA">
        <w:trPr>
          <w:trHeight w:val="5885"/>
        </w:trPr>
        <w:tc>
          <w:tcPr>
            <w:tcW w:w="6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DF9D36" w14:textId="77777777" w:rsidR="00184DAF" w:rsidRDefault="00184DAF" w:rsidP="00A96830">
            <w:pPr>
              <w:spacing w:line="480" w:lineRule="auto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536DAA">
              <w:rPr>
                <w:rFonts w:eastAsia="游ゴシック" w:cs="Times New Roman"/>
                <w:color w:val="000000"/>
                <w:sz w:val="20"/>
                <w:szCs w:val="20"/>
              </w:rPr>
              <w:t>Patients who met all of the following criteria at the time of confirmation.</w:t>
            </w:r>
          </w:p>
          <w:p w14:paraId="5A9F113C" w14:textId="77777777" w:rsidR="00184DAF" w:rsidRDefault="00184DAF" w:rsidP="00A96830">
            <w:pPr>
              <w:spacing w:line="480" w:lineRule="auto"/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  <w:p w14:paraId="236504DD" w14:textId="466D9FB9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ale, aged </w:t>
            </w:r>
            <w:r w:rsidR="00E6356A" w:rsidRPr="00536DA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>≥</w:t>
            </w:r>
            <w:r w:rsidR="00E6356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years</w:t>
            </w:r>
          </w:p>
          <w:p w14:paraId="7578527F" w14:textId="61196CE6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had undergone laser prostate vaporization (PVP, CVP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or Thu VAP) at least 12 weeks and less than 1 year at the time of informed consent</w:t>
            </w:r>
          </w:p>
          <w:p w14:paraId="2401C587" w14:textId="77777777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with IPSS-QOL </w:t>
            </w:r>
            <w:r w:rsidRPr="00536DA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>≥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 points</w:t>
            </w:r>
          </w:p>
          <w:p w14:paraId="73039B64" w14:textId="769567CD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with OABSS </w:t>
            </w:r>
            <w:r w:rsidRPr="00536DA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>≥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 points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Q1 </w:t>
            </w:r>
            <w:r w:rsidRPr="00536DA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>≥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 point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and Q3 </w:t>
            </w:r>
            <w:r w:rsidRPr="00536DAA">
              <w:rPr>
                <w:rFonts w:ascii="Cambria Math" w:eastAsia="游ゴシック" w:hAnsi="Cambria Math" w:cs="Arial"/>
                <w:color w:val="000000"/>
                <w:kern w:val="0"/>
                <w:sz w:val="20"/>
                <w:szCs w:val="20"/>
              </w:rPr>
              <w:t>≥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 points</w:t>
            </w:r>
          </w:p>
          <w:p w14:paraId="6C6D32E0" w14:textId="0A990353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were able to keep a urinary diary</w:t>
            </w:r>
          </w:p>
          <w:p w14:paraId="3445BCC7" w14:textId="77777777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have given written consent</w:t>
            </w:r>
          </w:p>
          <w:p w14:paraId="7267EC71" w14:textId="77777777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1"/>
              </w:numPr>
              <w:spacing w:line="480" w:lineRule="auto"/>
              <w:ind w:leftChars="0" w:hanging="264"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ith mean daily voiding episodes of 8 or more times per day at week 0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9633" w14:textId="77777777" w:rsidR="00184DAF" w:rsidRDefault="00184DAF" w:rsidP="00A96830">
            <w:pPr>
              <w:spacing w:line="480" w:lineRule="auto"/>
              <w:rPr>
                <w:rFonts w:eastAsia="游ゴシック" w:cs="Times New Roman"/>
                <w:color w:val="000000"/>
                <w:sz w:val="20"/>
                <w:szCs w:val="20"/>
              </w:rPr>
            </w:pPr>
            <w:r w:rsidRPr="00536DAA">
              <w:rPr>
                <w:rFonts w:eastAsia="游ゴシック" w:cs="Times New Roman"/>
                <w:color w:val="000000"/>
                <w:sz w:val="20"/>
                <w:szCs w:val="20"/>
              </w:rPr>
              <w:t>Patients who met any of the following criteria at the time of confirmation of selection criteria were excluded from the study.</w:t>
            </w:r>
          </w:p>
          <w:p w14:paraId="041CF2C8" w14:textId="77777777" w:rsidR="00184DAF" w:rsidRDefault="00184DAF" w:rsidP="00A96830">
            <w:pPr>
              <w:spacing w:line="480" w:lineRule="auto"/>
              <w:rPr>
                <w:rFonts w:eastAsia="游ゴシック" w:cs="Times New Roman"/>
                <w:color w:val="000000"/>
                <w:sz w:val="20"/>
                <w:szCs w:val="20"/>
              </w:rPr>
            </w:pPr>
          </w:p>
          <w:p w14:paraId="659A845F" w14:textId="5CBC1D61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VR </w:t>
            </w:r>
            <w:r w:rsidRPr="00536DAA">
              <w:rPr>
                <w:rFonts w:ascii="Cambria Math" w:eastAsia="游ゴシック" w:hAnsi="Cambria Math" w:cs="Times New Roman"/>
                <w:color w:val="000000"/>
                <w:kern w:val="0"/>
                <w:sz w:val="20"/>
                <w:szCs w:val="20"/>
              </w:rPr>
              <w:t>≥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00 m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  <w:p w14:paraId="73D526AC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ith prolonged catheterization after laser prostate vaporization technique (PVP, CVP, or Thu VAP) or administered intermittent self-catheterization</w:t>
            </w:r>
          </w:p>
          <w:p w14:paraId="53397F7B" w14:textId="37C00075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tients with comorbidities 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hat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resent similar symptoms to those of OAB (diabetes insipidus, urinary tract infection, interstitial cystitis, 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statitis) and are considered by the principal investigator or sub-investigator to negatively affect the evaluation of this study</w:t>
            </w:r>
          </w:p>
          <w:p w14:paraId="5FDC7A35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ith only stress urinary incontinence</w:t>
            </w:r>
          </w:p>
          <w:p w14:paraId="28492C01" w14:textId="041D122F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ith a history of injury, surgery, or neurodegenerative disease (multiple sclerosis) affecting the lower urinary tract and innervation</w:t>
            </w:r>
            <w:r w:rsidR="00E6356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  <w:p w14:paraId="1A29F9A8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tients with bladder or prostate cancer who were undergoing or scheduled to undergo radiotherapy</w:t>
            </w:r>
          </w:p>
          <w:p w14:paraId="575B6CF5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had already received treatment for OAB</w:t>
            </w:r>
          </w:p>
          <w:p w14:paraId="696FE56B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had received drugs affecting lower urinary tract symptoms (alpha 1 blockers, PDE5 inhibitors, anticholinergics, or beta 3 agonists) within the last 2 months</w:t>
            </w:r>
          </w:p>
          <w:p w14:paraId="04C121BA" w14:textId="77777777" w:rsidR="00184DAF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had received 5-alpha reductase inhibitors within the last 3 months</w:t>
            </w:r>
          </w:p>
          <w:p w14:paraId="0037869C" w14:textId="635D0237" w:rsidR="00184DAF" w:rsidRPr="00536DAA" w:rsidRDefault="00184DAF" w:rsidP="00A96830">
            <w:pPr>
              <w:pStyle w:val="ListParagraph"/>
              <w:widowControl/>
              <w:numPr>
                <w:ilvl w:val="0"/>
                <w:numId w:val="2"/>
              </w:numPr>
              <w:spacing w:line="480" w:lineRule="auto"/>
              <w:ind w:leftChars="0" w:hanging="262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atients who are considered to be unsuitable to participate in this study by the principal investigator or sub-investigator</w:t>
            </w:r>
            <w:r w:rsidR="00B82DB3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36DAA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s)</w:t>
            </w:r>
          </w:p>
        </w:tc>
      </w:tr>
    </w:tbl>
    <w:p w14:paraId="1D21D022" w14:textId="0F451556" w:rsidR="00AA4EDA" w:rsidRDefault="00AE7A31" w:rsidP="00A96830">
      <w:pPr>
        <w:spacing w:line="480" w:lineRule="auto"/>
      </w:pPr>
      <w:r w:rsidRPr="00D351B6">
        <w:rPr>
          <w:rFonts w:eastAsia="游ゴシック" w:cs="Times New Roman"/>
          <w:b w:val="0"/>
          <w:bCs w:val="0"/>
          <w:sz w:val="20"/>
          <w:szCs w:val="20"/>
        </w:rPr>
        <w:t xml:space="preserve">Abbreviations: </w:t>
      </w:r>
      <w:r w:rsidR="00557A65">
        <w:rPr>
          <w:rFonts w:eastAsia="游ゴシック" w:cs="Times New Roman"/>
          <w:b w:val="0"/>
          <w:bCs w:val="0"/>
          <w:sz w:val="20"/>
          <w:szCs w:val="20"/>
        </w:rPr>
        <w:t xml:space="preserve">CVP, </w:t>
      </w:r>
      <w:r w:rsidR="00557A65" w:rsidRPr="00290C29">
        <w:rPr>
          <w:rFonts w:eastAsia="游ゴシック" w:cs="Times New Roman"/>
          <w:b w:val="0"/>
          <w:bCs w:val="0"/>
          <w:sz w:val="20"/>
          <w:szCs w:val="20"/>
        </w:rPr>
        <w:t>contact laser vaporization of the Prostate</w:t>
      </w:r>
      <w:r w:rsidR="00557A65">
        <w:rPr>
          <w:rFonts w:eastAsia="游ゴシック" w:cs="Times New Roman"/>
          <w:b w:val="0"/>
          <w:bCs w:val="0"/>
          <w:sz w:val="20"/>
          <w:szCs w:val="20"/>
        </w:rPr>
        <w:t xml:space="preserve">; </w:t>
      </w:r>
      <w:r w:rsidRPr="00D351B6">
        <w:rPr>
          <w:rFonts w:eastAsia="游ゴシック" w:cs="Times New Roman"/>
          <w:b w:val="0"/>
          <w:bCs w:val="0"/>
          <w:sz w:val="20"/>
          <w:szCs w:val="20"/>
        </w:rPr>
        <w:t>IPSS, International Prostate Symptom Score, IPSS-QOL, quality of life index in IPSS</w:t>
      </w:r>
      <w:r>
        <w:rPr>
          <w:rFonts w:eastAsia="游ゴシック" w:cs="Times New Roman"/>
          <w:b w:val="0"/>
          <w:bCs w:val="0"/>
          <w:sz w:val="20"/>
          <w:szCs w:val="20"/>
        </w:rPr>
        <w:t>;</w:t>
      </w:r>
      <w:r w:rsidRPr="00D351B6">
        <w:rPr>
          <w:rFonts w:eastAsia="游ゴシック" w:cs="Times New Roman"/>
          <w:b w:val="0"/>
          <w:bCs w:val="0"/>
          <w:sz w:val="20"/>
          <w:szCs w:val="20"/>
        </w:rPr>
        <w:t xml:space="preserve"> OAB, Overactive Bladder; OABSS, Overactive Bladder Symptom Score;</w:t>
      </w:r>
      <w:r w:rsidR="00557A65" w:rsidRPr="00557A65">
        <w:t xml:space="preserve"> </w:t>
      </w:r>
      <w:r w:rsidR="00CF0BD5">
        <w:rPr>
          <w:rFonts w:eastAsia="游ゴシック" w:cs="Times New Roman"/>
          <w:b w:val="0"/>
          <w:bCs w:val="0"/>
          <w:sz w:val="20"/>
          <w:szCs w:val="20"/>
        </w:rPr>
        <w:t>PDE5, p</w:t>
      </w:r>
      <w:r w:rsidR="00CF0BD5" w:rsidRPr="006D5CE8">
        <w:rPr>
          <w:rFonts w:eastAsia="游ゴシック" w:cs="Times New Roman"/>
          <w:b w:val="0"/>
          <w:bCs w:val="0"/>
          <w:sz w:val="20"/>
          <w:szCs w:val="20"/>
        </w:rPr>
        <w:t>hosphodiesterase 5</w:t>
      </w:r>
      <w:r w:rsidR="00CF0BD5">
        <w:rPr>
          <w:rFonts w:eastAsia="游ゴシック" w:cs="Times New Roman"/>
          <w:b w:val="0"/>
          <w:bCs w:val="0"/>
          <w:sz w:val="20"/>
          <w:szCs w:val="20"/>
        </w:rPr>
        <w:t>; PVP, p</w:t>
      </w:r>
      <w:r w:rsidR="00CF0BD5" w:rsidRPr="00CF0BD5">
        <w:rPr>
          <w:rFonts w:eastAsia="游ゴシック" w:cs="Times New Roman"/>
          <w:b w:val="0"/>
          <w:bCs w:val="0"/>
          <w:sz w:val="20"/>
          <w:szCs w:val="20"/>
        </w:rPr>
        <w:t>hoto-selective vaporization of the prostate</w:t>
      </w:r>
      <w:r w:rsidR="00CF0BD5">
        <w:rPr>
          <w:rFonts w:eastAsia="游ゴシック" w:cs="Times New Roman"/>
          <w:b w:val="0"/>
          <w:bCs w:val="0"/>
          <w:sz w:val="20"/>
          <w:szCs w:val="20"/>
        </w:rPr>
        <w:t xml:space="preserve">; PVR, post-void residual volume; </w:t>
      </w:r>
      <w:r w:rsidR="00557A65" w:rsidRPr="00557A65">
        <w:rPr>
          <w:rFonts w:eastAsia="游ゴシック" w:cs="Times New Roman"/>
          <w:b w:val="0"/>
          <w:bCs w:val="0"/>
          <w:sz w:val="20"/>
          <w:szCs w:val="20"/>
        </w:rPr>
        <w:t>Thu VAP</w:t>
      </w:r>
      <w:r w:rsidR="00557A65">
        <w:rPr>
          <w:rFonts w:eastAsia="游ゴシック" w:cs="Times New Roman"/>
          <w:b w:val="0"/>
          <w:bCs w:val="0"/>
          <w:sz w:val="20"/>
          <w:szCs w:val="20"/>
        </w:rPr>
        <w:t xml:space="preserve">, </w:t>
      </w:r>
      <w:r w:rsidR="00557A65" w:rsidRPr="00290C29">
        <w:rPr>
          <w:rFonts w:eastAsia="游ゴシック" w:cs="Times New Roman"/>
          <w:b w:val="0"/>
          <w:bCs w:val="0"/>
          <w:sz w:val="20"/>
          <w:szCs w:val="20"/>
        </w:rPr>
        <w:t>thulium laser vaporization of the prostate</w:t>
      </w:r>
    </w:p>
    <w:sectPr w:rsidR="00AA4EDA" w:rsidSect="004074F8"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1B398" w14:textId="77777777" w:rsidR="004074F8" w:rsidRDefault="004074F8" w:rsidP="008D141B">
      <w:pPr>
        <w:spacing w:after="0" w:line="240" w:lineRule="auto"/>
      </w:pPr>
      <w:r>
        <w:separator/>
      </w:r>
    </w:p>
  </w:endnote>
  <w:endnote w:type="continuationSeparator" w:id="0">
    <w:p w14:paraId="0BCDCF9C" w14:textId="77777777" w:rsidR="004074F8" w:rsidRDefault="004074F8" w:rsidP="008D1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2DEB30" w14:textId="77777777" w:rsidR="004074F8" w:rsidRDefault="004074F8" w:rsidP="008D141B">
      <w:pPr>
        <w:spacing w:after="0" w:line="240" w:lineRule="auto"/>
      </w:pPr>
      <w:r>
        <w:separator/>
      </w:r>
    </w:p>
  </w:footnote>
  <w:footnote w:type="continuationSeparator" w:id="0">
    <w:p w14:paraId="7A7A03E0" w14:textId="77777777" w:rsidR="004074F8" w:rsidRDefault="004074F8" w:rsidP="008D1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EB3B2E"/>
    <w:multiLevelType w:val="hybridMultilevel"/>
    <w:tmpl w:val="F3C45AFE"/>
    <w:lvl w:ilvl="0" w:tplc="78FCED7E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8290FFF"/>
    <w:multiLevelType w:val="multilevel"/>
    <w:tmpl w:val="A91418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2671BE5"/>
    <w:multiLevelType w:val="hybridMultilevel"/>
    <w:tmpl w:val="A080E070"/>
    <w:lvl w:ilvl="0" w:tplc="78FCED7E">
      <w:start w:val="1"/>
      <w:numFmt w:val="bullet"/>
      <w:lvlText w:val=""/>
      <w:lvlJc w:val="left"/>
      <w:pPr>
        <w:ind w:left="440" w:hanging="440"/>
      </w:pPr>
      <w:rPr>
        <w:rFonts w:ascii="Wingdings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12584535">
    <w:abstractNumId w:val="0"/>
  </w:num>
  <w:num w:numId="2" w16cid:durableId="766777578">
    <w:abstractNumId w:val="2"/>
  </w:num>
  <w:num w:numId="3" w16cid:durableId="560167224">
    <w:abstractNumId w:val="1"/>
  </w:num>
  <w:num w:numId="4" w16cid:durableId="35330946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tTQzMTc1MDc3MDNS0lEKTi0uzszPAykwrAUAsS15vCwAAAA="/>
  </w:docVars>
  <w:rsids>
    <w:rsidRoot w:val="00F254DB"/>
    <w:rsid w:val="00055100"/>
    <w:rsid w:val="00065F6D"/>
    <w:rsid w:val="000A3996"/>
    <w:rsid w:val="00184DAF"/>
    <w:rsid w:val="001A2FC0"/>
    <w:rsid w:val="001C543F"/>
    <w:rsid w:val="002166C0"/>
    <w:rsid w:val="0022466B"/>
    <w:rsid w:val="00234EF1"/>
    <w:rsid w:val="00280DC8"/>
    <w:rsid w:val="0029012B"/>
    <w:rsid w:val="00382484"/>
    <w:rsid w:val="003E3000"/>
    <w:rsid w:val="004074F8"/>
    <w:rsid w:val="0045103B"/>
    <w:rsid w:val="00452D7A"/>
    <w:rsid w:val="00492394"/>
    <w:rsid w:val="00557A65"/>
    <w:rsid w:val="00597FA4"/>
    <w:rsid w:val="00616827"/>
    <w:rsid w:val="006614B9"/>
    <w:rsid w:val="00684E64"/>
    <w:rsid w:val="006D5CE8"/>
    <w:rsid w:val="006E6841"/>
    <w:rsid w:val="007951C3"/>
    <w:rsid w:val="00823E93"/>
    <w:rsid w:val="008A0501"/>
    <w:rsid w:val="008A5790"/>
    <w:rsid w:val="008D141B"/>
    <w:rsid w:val="008F664F"/>
    <w:rsid w:val="00936E7E"/>
    <w:rsid w:val="00980D5E"/>
    <w:rsid w:val="009F7262"/>
    <w:rsid w:val="00A95034"/>
    <w:rsid w:val="00A96830"/>
    <w:rsid w:val="00AA4EDA"/>
    <w:rsid w:val="00AC76CE"/>
    <w:rsid w:val="00AE6FDC"/>
    <w:rsid w:val="00AE7A31"/>
    <w:rsid w:val="00B4059B"/>
    <w:rsid w:val="00B82DB3"/>
    <w:rsid w:val="00C25EDD"/>
    <w:rsid w:val="00C30949"/>
    <w:rsid w:val="00CF0BD5"/>
    <w:rsid w:val="00CF4730"/>
    <w:rsid w:val="00D668C0"/>
    <w:rsid w:val="00E54B1B"/>
    <w:rsid w:val="00E6356A"/>
    <w:rsid w:val="00E63728"/>
    <w:rsid w:val="00E77F2A"/>
    <w:rsid w:val="00EF65E9"/>
    <w:rsid w:val="00F254DB"/>
    <w:rsid w:val="00F36ACF"/>
    <w:rsid w:val="00FC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7F9311"/>
  <w15:chartTrackingRefBased/>
  <w15:docId w15:val="{E840DEF5-B2D6-4C09-BEBE-0AAC3E52D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54DB"/>
    <w:pPr>
      <w:widowControl w:val="0"/>
      <w:spacing w:after="0" w:line="240" w:lineRule="auto"/>
      <w:ind w:leftChars="400" w:left="840"/>
      <w:jc w:val="both"/>
    </w:pPr>
    <w:rPr>
      <w:rFonts w:asciiTheme="minorHAnsi" w:hAnsiTheme="minorHAnsi"/>
      <w:b w:val="0"/>
      <w:bCs w:val="0"/>
      <w:kern w:val="2"/>
      <w:sz w:val="21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C1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E1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E1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C1E1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FC1E1D"/>
    <w:pPr>
      <w:spacing w:before="100" w:beforeAutospacing="1" w:after="100" w:afterAutospacing="1" w:line="240" w:lineRule="auto"/>
    </w:pPr>
    <w:rPr>
      <w:rFonts w:eastAsia="Times New Roman" w:cs="Times New Roman"/>
      <w:b w:val="0"/>
      <w:bCs w:val="0"/>
      <w:szCs w:val="24"/>
    </w:rPr>
  </w:style>
  <w:style w:type="paragraph" w:styleId="Revision">
    <w:name w:val="Revision"/>
    <w:hidden/>
    <w:uiPriority w:val="99"/>
    <w:semiHidden/>
    <w:rsid w:val="008D14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D1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41B"/>
  </w:style>
  <w:style w:type="paragraph" w:styleId="Footer">
    <w:name w:val="footer"/>
    <w:basedOn w:val="Normal"/>
    <w:link w:val="FooterChar"/>
    <w:uiPriority w:val="99"/>
    <w:unhideWhenUsed/>
    <w:rsid w:val="008D14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yorin_Shotaro Maeda</cp:lastModifiedBy>
  <cp:revision>2</cp:revision>
  <dcterms:created xsi:type="dcterms:W3CDTF">2024-04-18T09:33:00Z</dcterms:created>
  <dcterms:modified xsi:type="dcterms:W3CDTF">2024-04-18T09:33:00Z</dcterms:modified>
</cp:coreProperties>
</file>